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E1AA" w14:textId="77DE27A2" w:rsidR="00E74006" w:rsidRDefault="00E74006" w:rsidP="00021DA6">
      <w:pPr>
        <w:pStyle w:val="6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bCs/>
          <w:szCs w:val="21"/>
        </w:rPr>
      </w:pPr>
      <w:bookmarkStart w:id="0" w:name="_Toc185930635"/>
      <w:bookmarkStart w:id="1" w:name="_Hlk121397266"/>
      <w:r w:rsidRPr="009B2A0F">
        <w:rPr>
          <w:rFonts w:ascii="Times New Roman" w:hAnsi="Times New Roman"/>
          <w:b/>
          <w:bCs/>
          <w:szCs w:val="21"/>
        </w:rPr>
        <w:t>Supplementary</w:t>
      </w:r>
      <w:r>
        <w:rPr>
          <w:rFonts w:ascii="Times New Roman" w:hAnsi="Times New Roman" w:hint="eastAsia"/>
          <w:b/>
          <w:bCs/>
          <w:szCs w:val="21"/>
        </w:rPr>
        <w:t xml:space="preserve"> Table </w:t>
      </w:r>
      <w:r w:rsidR="007F1DDF"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 w:hint="eastAsia"/>
          <w:b/>
          <w:bCs/>
          <w:szCs w:val="21"/>
        </w:rPr>
        <w:t>1.</w:t>
      </w:r>
      <w:r w:rsidRPr="00E74006">
        <w:rPr>
          <w:rFonts w:asciiTheme="minorHAnsi" w:eastAsiaTheme="minorEastAsia" w:hAnsiTheme="minorHAnsi" w:cstheme="minorBidi"/>
          <w:sz w:val="21"/>
        </w:rPr>
        <w:t xml:space="preserve"> </w:t>
      </w:r>
      <w:r w:rsidRPr="00E74006">
        <w:rPr>
          <w:rFonts w:ascii="Times New Roman" w:hAnsi="Times New Roman"/>
          <w:b/>
          <w:bCs/>
          <w:szCs w:val="21"/>
        </w:rPr>
        <w:t>Sampling overview by pore size and sequencing resul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3"/>
        <w:gridCol w:w="548"/>
        <w:gridCol w:w="1138"/>
        <w:gridCol w:w="1812"/>
        <w:gridCol w:w="788"/>
        <w:gridCol w:w="905"/>
        <w:gridCol w:w="1120"/>
      </w:tblGrid>
      <w:tr w:rsidR="00E74006" w:rsidRPr="00E74006" w14:paraId="41CB918F" w14:textId="77777777" w:rsidTr="00E74006">
        <w:trPr>
          <w:trHeight w:val="169"/>
        </w:trPr>
        <w:tc>
          <w:tcPr>
            <w:tcW w:w="13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E74E5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piecies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75F71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ore size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53B67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equencing Date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4D7F3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Water Sampling Volume (mL)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D76F3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otal Reads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8EA85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pped Reads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9CA88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apping Rate (%)</w:t>
            </w:r>
          </w:p>
        </w:tc>
      </w:tr>
      <w:tr w:rsidR="00E74006" w:rsidRPr="00E74006" w14:paraId="11EBEA47" w14:textId="77777777" w:rsidTr="00E74006">
        <w:trPr>
          <w:trHeight w:val="165"/>
        </w:trPr>
        <w:tc>
          <w:tcPr>
            <w:tcW w:w="1302" w:type="pct"/>
            <w:vMerge w:val="restar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BDFBC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. Auratus</w:t>
            </w:r>
          </w:p>
          <w:p w14:paraId="2BE2FF66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NCBI RefSeq; </w:t>
            </w: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CF_003368295.1</w:t>
            </w: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6CA63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0CA9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806E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8E7B4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3,479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D249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,398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0C89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</w:tr>
      <w:tr w:rsidR="00E74006" w:rsidRPr="00E74006" w14:paraId="6574D89A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228759B8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9BCF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3106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38C32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3FF3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5,7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3D75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,94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850E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</w:tr>
      <w:tr w:rsidR="00E74006" w:rsidRPr="00E74006" w14:paraId="6EDE6549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4EA6839B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3AE3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0F7D2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1F13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01BA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7,2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1D0D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,24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6065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8</w:t>
            </w:r>
          </w:p>
        </w:tc>
      </w:tr>
      <w:tr w:rsidR="00E74006" w:rsidRPr="00E74006" w14:paraId="7B142755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64E0A385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EE04D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CE95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1DAF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A46D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78,1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D864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3,6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4EAE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9</w:t>
            </w:r>
          </w:p>
        </w:tc>
      </w:tr>
      <w:tr w:rsidR="00E74006" w:rsidRPr="00E74006" w14:paraId="36171E21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4F35E768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B609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64D1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5/2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82DF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848E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3,0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2910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8,08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286B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5</w:t>
            </w:r>
          </w:p>
        </w:tc>
      </w:tr>
      <w:tr w:rsidR="00E74006" w:rsidRPr="00E74006" w14:paraId="423A6E35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2FEBB74C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3BA4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CE25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4338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A3E2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83,18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026A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,2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7BA7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0</w:t>
            </w:r>
          </w:p>
        </w:tc>
      </w:tr>
      <w:tr w:rsidR="00E74006" w:rsidRPr="00E74006" w14:paraId="2AA18638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56A2B973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1549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6AFD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6/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5CC6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ECBA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90,2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7AFC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,3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ED3D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6</w:t>
            </w:r>
          </w:p>
        </w:tc>
      </w:tr>
      <w:tr w:rsidR="00E74006" w:rsidRPr="00E74006" w14:paraId="5E428F7D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11A6E525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B164E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8CF0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AC1D7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2F56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4,6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C8F5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,76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D2BA5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.8</w:t>
            </w:r>
          </w:p>
        </w:tc>
      </w:tr>
      <w:tr w:rsidR="00E74006" w:rsidRPr="00E74006" w14:paraId="4F4320CC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3A879523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713AA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E4EC5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AC7C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FDE4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6,47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F760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,2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40C14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6</w:t>
            </w:r>
          </w:p>
        </w:tc>
      </w:tr>
      <w:tr w:rsidR="00E74006" w:rsidRPr="00E74006" w14:paraId="43DE3ED8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5D4E1CCF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40C3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64E3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437F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4460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0,4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FCDC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,4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5B3C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8</w:t>
            </w:r>
          </w:p>
        </w:tc>
      </w:tr>
      <w:tr w:rsidR="00E74006" w:rsidRPr="00E74006" w14:paraId="35DEF694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401DB9BD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B564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9109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D8EC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B24B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4,9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B36D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,06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4048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7</w:t>
            </w:r>
          </w:p>
        </w:tc>
      </w:tr>
      <w:tr w:rsidR="00E74006" w:rsidRPr="00E74006" w14:paraId="5A51B294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45A65A71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E8704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720D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4A16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1454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5,5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DAE87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,87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40D5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1</w:t>
            </w:r>
          </w:p>
        </w:tc>
      </w:tr>
      <w:tr w:rsidR="00E74006" w:rsidRPr="00E74006" w14:paraId="336369A9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0B3CB308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ACF68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A4A7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8BF7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6A74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5,0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EB2CB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,4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F935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0</w:t>
            </w:r>
          </w:p>
        </w:tc>
      </w:tr>
      <w:tr w:rsidR="00E74006" w:rsidRPr="00E74006" w14:paraId="57916066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07D94D12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E4DE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F1BA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7/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596F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3D306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0,9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70C3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,74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BFBA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3</w:t>
            </w:r>
          </w:p>
        </w:tc>
      </w:tr>
      <w:tr w:rsidR="00E74006" w:rsidRPr="00E74006" w14:paraId="7EB90822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7F2C0E21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7097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2EF4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C2307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B002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7,0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1C2B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54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7CB8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.7</w:t>
            </w:r>
          </w:p>
        </w:tc>
      </w:tr>
      <w:tr w:rsidR="00E74006" w:rsidRPr="00E74006" w14:paraId="46E4A1D3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1B7A02BB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7758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3D13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AD444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04A5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4,58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054C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,6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503A9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4</w:t>
            </w:r>
          </w:p>
        </w:tc>
      </w:tr>
      <w:tr w:rsidR="00E74006" w:rsidRPr="00E74006" w14:paraId="28B4935C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4C20F5DE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8513C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5644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4081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E6A16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8,8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B112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,18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5F225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.6</w:t>
            </w:r>
          </w:p>
        </w:tc>
      </w:tr>
      <w:tr w:rsidR="00E74006" w:rsidRPr="00E74006" w14:paraId="1A0F4041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3285F5A8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E019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F528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E9F2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C49F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2,5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FA9A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,0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B783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.7</w:t>
            </w:r>
          </w:p>
        </w:tc>
      </w:tr>
      <w:tr w:rsidR="00E74006" w:rsidRPr="00E74006" w14:paraId="7E0E485F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5620BDAD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197B4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9C109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344B1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2797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0,38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AB39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,44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81D7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.3</w:t>
            </w:r>
          </w:p>
        </w:tc>
      </w:tr>
      <w:tr w:rsidR="00E74006" w:rsidRPr="00E74006" w14:paraId="436764A5" w14:textId="77777777" w:rsidTr="00E74006">
        <w:trPr>
          <w:trHeight w:val="165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04FB59EE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B5A4D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20B2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377D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4A542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3,0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BCB4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,1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01BAC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.2</w:t>
            </w:r>
          </w:p>
        </w:tc>
      </w:tr>
      <w:tr w:rsidR="00E74006" w:rsidRPr="00E74006" w14:paraId="59232ECC" w14:textId="77777777" w:rsidTr="00E74006">
        <w:trPr>
          <w:trHeight w:val="208"/>
        </w:trPr>
        <w:tc>
          <w:tcPr>
            <w:tcW w:w="1302" w:type="pct"/>
            <w:vMerge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vAlign w:val="center"/>
            <w:hideMark/>
          </w:tcPr>
          <w:p w14:paraId="708CED8C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20B5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B0A9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6</w:t>
            </w:r>
          </w:p>
        </w:tc>
        <w:tc>
          <w:tcPr>
            <w:tcW w:w="1077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101F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6324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1,411</w:t>
            </w:r>
          </w:p>
        </w:tc>
        <w:tc>
          <w:tcPr>
            <w:tcW w:w="544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3D92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,876</w:t>
            </w:r>
          </w:p>
        </w:tc>
        <w:tc>
          <w:tcPr>
            <w:tcW w:w="67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ECE0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</w:tr>
      <w:tr w:rsidR="00E74006" w:rsidRPr="00E74006" w14:paraId="1C6EF614" w14:textId="77777777" w:rsidTr="00E74006">
        <w:trPr>
          <w:trHeight w:val="165"/>
        </w:trPr>
        <w:tc>
          <w:tcPr>
            <w:tcW w:w="1302" w:type="pct"/>
            <w:vMerge w:val="restar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727F2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. Latipes</w:t>
            </w:r>
          </w:p>
          <w:p w14:paraId="34542E9B" w14:textId="77777777" w:rsidR="00E74006" w:rsidRPr="00E74006" w:rsidRDefault="00E74006" w:rsidP="00E7400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NCBI RefSeq; </w:t>
            </w: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GCF_002234675.1</w:t>
            </w: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34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CB2E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8CD9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3189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3BF7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2,437</w:t>
            </w:r>
          </w:p>
        </w:tc>
        <w:tc>
          <w:tcPr>
            <w:tcW w:w="544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5D55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326</w:t>
            </w:r>
          </w:p>
        </w:tc>
        <w:tc>
          <w:tcPr>
            <w:tcW w:w="67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5FD3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2</w:t>
            </w:r>
          </w:p>
        </w:tc>
      </w:tr>
      <w:tr w:rsidR="00E74006" w:rsidRPr="00E74006" w14:paraId="18DFAC02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3165C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DB10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BFDD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67E8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50847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7,7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7970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59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A161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4</w:t>
            </w:r>
          </w:p>
        </w:tc>
      </w:tr>
      <w:tr w:rsidR="00E74006" w:rsidRPr="00E74006" w14:paraId="2669FC24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68F3C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1C7B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785E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9DC1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E50E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5,8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1836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47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A108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9</w:t>
            </w:r>
          </w:p>
        </w:tc>
      </w:tr>
      <w:tr w:rsidR="00E74006" w:rsidRPr="00E74006" w14:paraId="267238D4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AC1C7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8BAD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3E7B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D917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1E28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5,8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8C820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89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6164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4</w:t>
            </w:r>
          </w:p>
        </w:tc>
      </w:tr>
      <w:tr w:rsidR="00E74006" w:rsidRPr="00E74006" w14:paraId="430C0116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AE0FB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5A6F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445C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4AAA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44CB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77,5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1011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6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2F20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E74006" w:rsidRPr="00E74006" w14:paraId="3C3FDA84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27D36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A60C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E815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3B28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5B8E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67,29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E3E63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54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03938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E74006" w:rsidRPr="00E74006" w14:paraId="31EC5806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EDB95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AD6F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5BB0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54B6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A36B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9,26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E2AA5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1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E39C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  <w:tr w:rsidR="00E74006" w:rsidRPr="00E74006" w14:paraId="638B4AA7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99CE5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4D84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AFD6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07524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D023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7,5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A618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15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B58D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7</w:t>
            </w:r>
          </w:p>
        </w:tc>
      </w:tr>
      <w:tr w:rsidR="00E74006" w:rsidRPr="00E74006" w14:paraId="7E3383C2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BC4C1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8030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8A7A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4FE3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9A5E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5,6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5E568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7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B2B9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9</w:t>
            </w:r>
          </w:p>
        </w:tc>
      </w:tr>
      <w:tr w:rsidR="00E74006" w:rsidRPr="00E74006" w14:paraId="28E08000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2B61F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1747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EC63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6E78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DCF3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8,7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30D1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,4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9968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3</w:t>
            </w:r>
          </w:p>
        </w:tc>
      </w:tr>
      <w:tr w:rsidR="00E74006" w:rsidRPr="00E74006" w14:paraId="15A1EFB6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B5A5D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67DE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77B6E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1263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40BE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9,8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8B94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,6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8293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2</w:t>
            </w:r>
          </w:p>
        </w:tc>
      </w:tr>
      <w:tr w:rsidR="00E74006" w:rsidRPr="00E74006" w14:paraId="57DD9554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5CC99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6B4E4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6683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9060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94B0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63,2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F46F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,4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3721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1</w:t>
            </w:r>
          </w:p>
        </w:tc>
      </w:tr>
      <w:tr w:rsidR="00E74006" w:rsidRPr="00E74006" w14:paraId="44E06A8B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6ACB4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C528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6D66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C848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5686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7,8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392E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3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36C2E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</w:t>
            </w:r>
          </w:p>
        </w:tc>
      </w:tr>
      <w:tr w:rsidR="00E74006" w:rsidRPr="00E74006" w14:paraId="706BFE07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420BF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93FD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1F54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BF2D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035F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4,4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2209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3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80F3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</w:t>
            </w:r>
          </w:p>
        </w:tc>
      </w:tr>
      <w:tr w:rsidR="00E74006" w:rsidRPr="00E74006" w14:paraId="5A119782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D3EF6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55D4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834A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8A590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84564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2,2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FFC1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5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73E65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8</w:t>
            </w:r>
          </w:p>
        </w:tc>
      </w:tr>
      <w:tr w:rsidR="00E74006" w:rsidRPr="00E74006" w14:paraId="33F02616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E48F0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122E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52B1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6236F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485DD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6,4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0561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79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36BE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2</w:t>
            </w:r>
          </w:p>
        </w:tc>
      </w:tr>
      <w:tr w:rsidR="00E74006" w:rsidRPr="00E74006" w14:paraId="044DCF07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1DC4E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D6CA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E5E7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A071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CEE8B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6,66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C30C9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9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6378C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.8</w:t>
            </w:r>
          </w:p>
        </w:tc>
      </w:tr>
      <w:tr w:rsidR="00E74006" w:rsidRPr="00E74006" w14:paraId="513057D1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BF8DD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70E6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05046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4528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E5791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2,9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1FF57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9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D5FC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.2</w:t>
            </w:r>
          </w:p>
        </w:tc>
      </w:tr>
      <w:tr w:rsidR="00E74006" w:rsidRPr="00E74006" w14:paraId="6F13E73B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5D6CD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E433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4D55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A48D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879A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3,78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0E1E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,29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879C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5</w:t>
            </w:r>
          </w:p>
        </w:tc>
      </w:tr>
      <w:tr w:rsidR="00E74006" w:rsidRPr="00E74006" w14:paraId="33907A8D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AC7E1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2EFE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A8A13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FB8D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3FECE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8,5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2FCB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,57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647E2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</w:t>
            </w:r>
          </w:p>
        </w:tc>
      </w:tr>
      <w:tr w:rsidR="00E74006" w:rsidRPr="00E74006" w14:paraId="568CECA2" w14:textId="77777777" w:rsidTr="00E74006">
        <w:trPr>
          <w:trHeight w:val="165"/>
        </w:trPr>
        <w:tc>
          <w:tcPr>
            <w:tcW w:w="1302" w:type="pct"/>
            <w:vMerge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A37B5" w14:textId="77777777" w:rsidR="00E74006" w:rsidRPr="00E74006" w:rsidRDefault="00E74006" w:rsidP="00E7400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7F558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.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8BFB9A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4/9/2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FF31F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EE49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2,09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4907B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1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7A2C9" w14:textId="77777777" w:rsidR="00E74006" w:rsidRPr="00E74006" w:rsidRDefault="00E74006" w:rsidP="00E74006">
            <w:pPr>
              <w:widowControl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7400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</w:p>
        </w:tc>
      </w:tr>
    </w:tbl>
    <w:p w14:paraId="073D8B6D" w14:textId="77777777" w:rsidR="00E74006" w:rsidRDefault="00E74006" w:rsidP="00021DA6">
      <w:pPr>
        <w:pStyle w:val="6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bCs/>
          <w:szCs w:val="21"/>
        </w:rPr>
      </w:pPr>
    </w:p>
    <w:p w14:paraId="6E5BF9C7" w14:textId="77777777" w:rsidR="00672222" w:rsidRDefault="00672222" w:rsidP="00021DA6">
      <w:pPr>
        <w:pStyle w:val="6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bCs/>
          <w:szCs w:val="21"/>
        </w:rPr>
      </w:pPr>
    </w:p>
    <w:p w14:paraId="381056BA" w14:textId="52F8036B" w:rsidR="00672222" w:rsidRPr="00672222" w:rsidRDefault="00672222" w:rsidP="00021DA6">
      <w:pPr>
        <w:pStyle w:val="6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bCs/>
          <w:i/>
          <w:iCs/>
          <w:szCs w:val="21"/>
        </w:rPr>
      </w:pPr>
      <w:r w:rsidRPr="00672222">
        <w:rPr>
          <w:rFonts w:ascii="Times New Roman" w:hAnsi="Times New Roman"/>
          <w:b/>
          <w:bCs/>
          <w:szCs w:val="21"/>
        </w:rPr>
        <w:t xml:space="preserve">Supplementary Table </w:t>
      </w:r>
      <w:r w:rsidR="007F1DDF"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 w:hint="eastAsia"/>
          <w:b/>
          <w:bCs/>
          <w:szCs w:val="21"/>
        </w:rPr>
        <w:t>2</w:t>
      </w:r>
      <w:r w:rsidRPr="00672222">
        <w:rPr>
          <w:rFonts w:ascii="Times New Roman" w:hAnsi="Times New Roman"/>
          <w:b/>
          <w:bCs/>
          <w:szCs w:val="21"/>
        </w:rPr>
        <w:t xml:space="preserve">. Two-locus polymorphisms in each assembly-derived sequence of </w:t>
      </w:r>
      <w:r w:rsidRPr="00672222">
        <w:rPr>
          <w:rFonts w:ascii="Times New Roman" w:hAnsi="Times New Roman"/>
          <w:b/>
          <w:bCs/>
          <w:i/>
          <w:iCs/>
          <w:szCs w:val="21"/>
        </w:rPr>
        <w:t>C. auratu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2"/>
        <w:gridCol w:w="2832"/>
        <w:gridCol w:w="2830"/>
      </w:tblGrid>
      <w:tr w:rsidR="00672222" w:rsidRPr="00672222" w14:paraId="0742D726" w14:textId="77777777" w:rsidTr="00672222">
        <w:trPr>
          <w:trHeight w:val="607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A6CC12" w14:textId="77777777" w:rsidR="00672222" w:rsidRPr="00672222" w:rsidRDefault="00672222" w:rsidP="0067222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F8C35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ite1 (pos;330, D-loop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29389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ite2 (pos;2820, 16S rRNA)</w:t>
            </w:r>
          </w:p>
        </w:tc>
      </w:tr>
      <w:tr w:rsidR="00672222" w:rsidRPr="00672222" w14:paraId="73F40FA4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48142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-2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F7A26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DCDFC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72222" w:rsidRPr="00672222" w14:paraId="70F39341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8F146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-3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3D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CFD71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CF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3D15C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672222" w:rsidRPr="00672222" w14:paraId="2DC684F1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526D7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-4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3D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FD442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CF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EACC2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672222" w:rsidRPr="00672222" w14:paraId="766D9D08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6E2B3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-5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3D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3BC01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CF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03713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672222" w:rsidRPr="00672222" w14:paraId="7FB1676B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E2088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-6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2FF83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112F8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72222" w:rsidRPr="00672222" w14:paraId="1ED3EC28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95DF8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arent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D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6D4B9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BB10C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72222" w:rsidRPr="00672222" w14:paraId="6B084BCC" w14:textId="77777777" w:rsidTr="00672222">
        <w:trPr>
          <w:trHeight w:val="309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7895B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3D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D4531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CF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4608A" w14:textId="77777777" w:rsidR="00672222" w:rsidRPr="00672222" w:rsidRDefault="00672222" w:rsidP="0067222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72222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</w:tbl>
    <w:p w14:paraId="781C3979" w14:textId="77777777" w:rsidR="00672222" w:rsidRPr="00E74006" w:rsidRDefault="00672222" w:rsidP="00021DA6">
      <w:pPr>
        <w:pStyle w:val="6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bCs/>
          <w:szCs w:val="21"/>
        </w:rPr>
      </w:pPr>
    </w:p>
    <w:bookmarkEnd w:id="0"/>
    <w:bookmarkEnd w:id="1"/>
    <w:sectPr w:rsidR="00672222" w:rsidRPr="00E74006" w:rsidSect="0068310E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0BF21" w14:textId="77777777" w:rsidR="009A013B" w:rsidRDefault="009A013B">
      <w:r>
        <w:separator/>
      </w:r>
    </w:p>
  </w:endnote>
  <w:endnote w:type="continuationSeparator" w:id="0">
    <w:p w14:paraId="0C785C78" w14:textId="77777777" w:rsidR="009A013B" w:rsidRDefault="009A0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400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D95AD8" w14:textId="6A13E850" w:rsidR="00293CBD" w:rsidRDefault="009A013B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F5EB7" w14:textId="77777777" w:rsidR="00293CBD" w:rsidRDefault="00293CB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808F5" w14:textId="77777777" w:rsidR="009A013B" w:rsidRDefault="009A013B">
      <w:r>
        <w:separator/>
      </w:r>
    </w:p>
  </w:footnote>
  <w:footnote w:type="continuationSeparator" w:id="0">
    <w:p w14:paraId="5D6C57D1" w14:textId="77777777" w:rsidR="009A013B" w:rsidRDefault="009A0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71516"/>
    <w:multiLevelType w:val="multilevel"/>
    <w:tmpl w:val="3B72F9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A76CA9"/>
    <w:multiLevelType w:val="hybridMultilevel"/>
    <w:tmpl w:val="0AB2BCFC"/>
    <w:lvl w:ilvl="0" w:tplc="7A801B2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5E4413E" w:tentative="1">
      <w:start w:val="1"/>
      <w:numFmt w:val="aiueoFullWidth"/>
      <w:lvlText w:val="(%2)"/>
      <w:lvlJc w:val="left"/>
      <w:pPr>
        <w:ind w:left="880" w:hanging="440"/>
      </w:pPr>
    </w:lvl>
    <w:lvl w:ilvl="2" w:tplc="5D54D326" w:tentative="1">
      <w:start w:val="1"/>
      <w:numFmt w:val="decimalEnclosedCircle"/>
      <w:lvlText w:val="%3"/>
      <w:lvlJc w:val="left"/>
      <w:pPr>
        <w:ind w:left="1320" w:hanging="440"/>
      </w:pPr>
    </w:lvl>
    <w:lvl w:ilvl="3" w:tplc="F588013C" w:tentative="1">
      <w:start w:val="1"/>
      <w:numFmt w:val="decimal"/>
      <w:lvlText w:val="%4."/>
      <w:lvlJc w:val="left"/>
      <w:pPr>
        <w:ind w:left="1760" w:hanging="440"/>
      </w:pPr>
    </w:lvl>
    <w:lvl w:ilvl="4" w:tplc="A0D0D148" w:tentative="1">
      <w:start w:val="1"/>
      <w:numFmt w:val="aiueoFullWidth"/>
      <w:lvlText w:val="(%5)"/>
      <w:lvlJc w:val="left"/>
      <w:pPr>
        <w:ind w:left="2200" w:hanging="440"/>
      </w:pPr>
    </w:lvl>
    <w:lvl w:ilvl="5" w:tplc="4ACCE85A" w:tentative="1">
      <w:start w:val="1"/>
      <w:numFmt w:val="decimalEnclosedCircle"/>
      <w:lvlText w:val="%6"/>
      <w:lvlJc w:val="left"/>
      <w:pPr>
        <w:ind w:left="2640" w:hanging="440"/>
      </w:pPr>
    </w:lvl>
    <w:lvl w:ilvl="6" w:tplc="80E42FEA" w:tentative="1">
      <w:start w:val="1"/>
      <w:numFmt w:val="decimal"/>
      <w:lvlText w:val="%7."/>
      <w:lvlJc w:val="left"/>
      <w:pPr>
        <w:ind w:left="3080" w:hanging="440"/>
      </w:pPr>
    </w:lvl>
    <w:lvl w:ilvl="7" w:tplc="7EC61936" w:tentative="1">
      <w:start w:val="1"/>
      <w:numFmt w:val="aiueoFullWidth"/>
      <w:lvlText w:val="(%8)"/>
      <w:lvlJc w:val="left"/>
      <w:pPr>
        <w:ind w:left="3520" w:hanging="440"/>
      </w:pPr>
    </w:lvl>
    <w:lvl w:ilvl="8" w:tplc="B6C671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57026B1"/>
    <w:multiLevelType w:val="multilevel"/>
    <w:tmpl w:val="347E3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2F0299"/>
    <w:multiLevelType w:val="hybridMultilevel"/>
    <w:tmpl w:val="B0C03212"/>
    <w:lvl w:ilvl="0" w:tplc="748EC9E2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71F8932C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94F4EC02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C4047E4C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9FAC2434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3B686D20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542F204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1284A8DE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DD5CA04C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4" w15:restartNumberingAfterBreak="0">
    <w:nsid w:val="6D633C82"/>
    <w:multiLevelType w:val="multilevel"/>
    <w:tmpl w:val="1E867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57092B"/>
    <w:multiLevelType w:val="hybridMultilevel"/>
    <w:tmpl w:val="9402975C"/>
    <w:lvl w:ilvl="0" w:tplc="E9DC4054">
      <w:start w:val="1"/>
      <w:numFmt w:val="decimal"/>
      <w:pStyle w:val="6"/>
      <w:lvlText w:val="[%1]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specVanish w:val="0"/>
      </w:rPr>
    </w:lvl>
    <w:lvl w:ilvl="1" w:tplc="5D9EF0D0" w:tentative="1">
      <w:start w:val="1"/>
      <w:numFmt w:val="aiueoFullWidth"/>
      <w:lvlText w:val="(%2)"/>
      <w:lvlJc w:val="left"/>
      <w:pPr>
        <w:ind w:left="840" w:hanging="420"/>
      </w:pPr>
    </w:lvl>
    <w:lvl w:ilvl="2" w:tplc="DB0C034E" w:tentative="1">
      <w:start w:val="1"/>
      <w:numFmt w:val="decimalEnclosedCircle"/>
      <w:lvlText w:val="%3"/>
      <w:lvlJc w:val="left"/>
      <w:pPr>
        <w:ind w:left="1260" w:hanging="420"/>
      </w:pPr>
    </w:lvl>
    <w:lvl w:ilvl="3" w:tplc="25F4711E" w:tentative="1">
      <w:start w:val="1"/>
      <w:numFmt w:val="decimal"/>
      <w:lvlText w:val="%4."/>
      <w:lvlJc w:val="left"/>
      <w:pPr>
        <w:ind w:left="1680" w:hanging="420"/>
      </w:pPr>
    </w:lvl>
    <w:lvl w:ilvl="4" w:tplc="135ABFA0" w:tentative="1">
      <w:start w:val="1"/>
      <w:numFmt w:val="aiueoFullWidth"/>
      <w:lvlText w:val="(%5)"/>
      <w:lvlJc w:val="left"/>
      <w:pPr>
        <w:ind w:left="2100" w:hanging="420"/>
      </w:pPr>
    </w:lvl>
    <w:lvl w:ilvl="5" w:tplc="CF7693BE" w:tentative="1">
      <w:start w:val="1"/>
      <w:numFmt w:val="decimalEnclosedCircle"/>
      <w:lvlText w:val="%6"/>
      <w:lvlJc w:val="left"/>
      <w:pPr>
        <w:ind w:left="2520" w:hanging="420"/>
      </w:pPr>
    </w:lvl>
    <w:lvl w:ilvl="6" w:tplc="6EB22970" w:tentative="1">
      <w:start w:val="1"/>
      <w:numFmt w:val="decimal"/>
      <w:lvlText w:val="%7."/>
      <w:lvlJc w:val="left"/>
      <w:pPr>
        <w:ind w:left="2940" w:hanging="420"/>
      </w:pPr>
    </w:lvl>
    <w:lvl w:ilvl="7" w:tplc="18A861C8" w:tentative="1">
      <w:start w:val="1"/>
      <w:numFmt w:val="aiueoFullWidth"/>
      <w:lvlText w:val="(%8)"/>
      <w:lvlJc w:val="left"/>
      <w:pPr>
        <w:ind w:left="3360" w:hanging="420"/>
      </w:pPr>
    </w:lvl>
    <w:lvl w:ilvl="8" w:tplc="8F4AB40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89065080">
    <w:abstractNumId w:val="5"/>
  </w:num>
  <w:num w:numId="2" w16cid:durableId="2063165079">
    <w:abstractNumId w:val="0"/>
  </w:num>
  <w:num w:numId="3" w16cid:durableId="490218495">
    <w:abstractNumId w:val="1"/>
  </w:num>
  <w:num w:numId="4" w16cid:durableId="1169784517">
    <w:abstractNumId w:val="2"/>
  </w:num>
  <w:num w:numId="5" w16cid:durableId="228804289">
    <w:abstractNumId w:val="5"/>
  </w:num>
  <w:num w:numId="6" w16cid:durableId="103502874">
    <w:abstractNumId w:val="5"/>
    <w:lvlOverride w:ilvl="0">
      <w:startOverride w:val="1"/>
    </w:lvlOverride>
  </w:num>
  <w:num w:numId="7" w16cid:durableId="690423961">
    <w:abstractNumId w:val="4"/>
  </w:num>
  <w:num w:numId="8" w16cid:durableId="20132206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42"/>
    <w:rsid w:val="000032DC"/>
    <w:rsid w:val="00007969"/>
    <w:rsid w:val="00020B26"/>
    <w:rsid w:val="00021DA6"/>
    <w:rsid w:val="000229B5"/>
    <w:rsid w:val="00023731"/>
    <w:rsid w:val="00031E42"/>
    <w:rsid w:val="0003792A"/>
    <w:rsid w:val="00040001"/>
    <w:rsid w:val="000414B5"/>
    <w:rsid w:val="000450CD"/>
    <w:rsid w:val="00045C70"/>
    <w:rsid w:val="00055ECD"/>
    <w:rsid w:val="00056B6D"/>
    <w:rsid w:val="00060872"/>
    <w:rsid w:val="00063BF5"/>
    <w:rsid w:val="00064749"/>
    <w:rsid w:val="00065964"/>
    <w:rsid w:val="00073C4B"/>
    <w:rsid w:val="00075C89"/>
    <w:rsid w:val="000777D3"/>
    <w:rsid w:val="00077AFC"/>
    <w:rsid w:val="00083761"/>
    <w:rsid w:val="00086BDD"/>
    <w:rsid w:val="0008799A"/>
    <w:rsid w:val="0009177D"/>
    <w:rsid w:val="00095DBE"/>
    <w:rsid w:val="000A124D"/>
    <w:rsid w:val="000A2142"/>
    <w:rsid w:val="000A5AB5"/>
    <w:rsid w:val="000A6B24"/>
    <w:rsid w:val="000B08FE"/>
    <w:rsid w:val="000B0938"/>
    <w:rsid w:val="000B0EE6"/>
    <w:rsid w:val="000B307B"/>
    <w:rsid w:val="000B5314"/>
    <w:rsid w:val="000B77F5"/>
    <w:rsid w:val="000C00AA"/>
    <w:rsid w:val="000C52D4"/>
    <w:rsid w:val="000C6779"/>
    <w:rsid w:val="000D01A5"/>
    <w:rsid w:val="000D1392"/>
    <w:rsid w:val="000D2FCB"/>
    <w:rsid w:val="000E342A"/>
    <w:rsid w:val="000E367E"/>
    <w:rsid w:val="000E4C2C"/>
    <w:rsid w:val="000E51AA"/>
    <w:rsid w:val="000F0AE6"/>
    <w:rsid w:val="000F24A7"/>
    <w:rsid w:val="000F52D3"/>
    <w:rsid w:val="000F60A0"/>
    <w:rsid w:val="000F705E"/>
    <w:rsid w:val="00102510"/>
    <w:rsid w:val="001035EA"/>
    <w:rsid w:val="00103888"/>
    <w:rsid w:val="00103C6D"/>
    <w:rsid w:val="00106F25"/>
    <w:rsid w:val="00106FD0"/>
    <w:rsid w:val="0012414C"/>
    <w:rsid w:val="001242DB"/>
    <w:rsid w:val="00130656"/>
    <w:rsid w:val="00133F52"/>
    <w:rsid w:val="001343BF"/>
    <w:rsid w:val="0014446C"/>
    <w:rsid w:val="00160945"/>
    <w:rsid w:val="00162663"/>
    <w:rsid w:val="0016412A"/>
    <w:rsid w:val="00165CFA"/>
    <w:rsid w:val="00171801"/>
    <w:rsid w:val="001807D9"/>
    <w:rsid w:val="001875D7"/>
    <w:rsid w:val="0018771A"/>
    <w:rsid w:val="00195EC8"/>
    <w:rsid w:val="001A10AD"/>
    <w:rsid w:val="001A1BF9"/>
    <w:rsid w:val="001A35E2"/>
    <w:rsid w:val="001A4055"/>
    <w:rsid w:val="001A797E"/>
    <w:rsid w:val="001B35FC"/>
    <w:rsid w:val="001B7166"/>
    <w:rsid w:val="001B73B0"/>
    <w:rsid w:val="001B7ABD"/>
    <w:rsid w:val="001C03E4"/>
    <w:rsid w:val="001D07F2"/>
    <w:rsid w:val="001D40BA"/>
    <w:rsid w:val="001D5E21"/>
    <w:rsid w:val="001D5FF2"/>
    <w:rsid w:val="001E2955"/>
    <w:rsid w:val="001E2EA1"/>
    <w:rsid w:val="001E3DF1"/>
    <w:rsid w:val="001E6EE3"/>
    <w:rsid w:val="001F1D4C"/>
    <w:rsid w:val="001F2F92"/>
    <w:rsid w:val="002001CA"/>
    <w:rsid w:val="00203F43"/>
    <w:rsid w:val="00205E72"/>
    <w:rsid w:val="00216321"/>
    <w:rsid w:val="00217584"/>
    <w:rsid w:val="00226CCB"/>
    <w:rsid w:val="0022782B"/>
    <w:rsid w:val="00231684"/>
    <w:rsid w:val="00232660"/>
    <w:rsid w:val="00232827"/>
    <w:rsid w:val="00235E52"/>
    <w:rsid w:val="002365CD"/>
    <w:rsid w:val="00236A13"/>
    <w:rsid w:val="00236DCE"/>
    <w:rsid w:val="002370D6"/>
    <w:rsid w:val="00243429"/>
    <w:rsid w:val="00243446"/>
    <w:rsid w:val="00244CD5"/>
    <w:rsid w:val="002452E6"/>
    <w:rsid w:val="002529CB"/>
    <w:rsid w:val="00256187"/>
    <w:rsid w:val="002611FB"/>
    <w:rsid w:val="00261D48"/>
    <w:rsid w:val="00262196"/>
    <w:rsid w:val="00262D79"/>
    <w:rsid w:val="002716BE"/>
    <w:rsid w:val="00274149"/>
    <w:rsid w:val="00274B2E"/>
    <w:rsid w:val="0028143C"/>
    <w:rsid w:val="00281AE4"/>
    <w:rsid w:val="0028518B"/>
    <w:rsid w:val="00293436"/>
    <w:rsid w:val="00293CBD"/>
    <w:rsid w:val="00293F06"/>
    <w:rsid w:val="00294372"/>
    <w:rsid w:val="00294873"/>
    <w:rsid w:val="002A1A61"/>
    <w:rsid w:val="002B0BCD"/>
    <w:rsid w:val="002C3170"/>
    <w:rsid w:val="002C466B"/>
    <w:rsid w:val="002C7299"/>
    <w:rsid w:val="002D40F9"/>
    <w:rsid w:val="002E0005"/>
    <w:rsid w:val="002E20B2"/>
    <w:rsid w:val="002E5053"/>
    <w:rsid w:val="002F1903"/>
    <w:rsid w:val="002F2D86"/>
    <w:rsid w:val="002F36B5"/>
    <w:rsid w:val="003020EE"/>
    <w:rsid w:val="00302199"/>
    <w:rsid w:val="0031524A"/>
    <w:rsid w:val="0031688C"/>
    <w:rsid w:val="00316F41"/>
    <w:rsid w:val="00321FA1"/>
    <w:rsid w:val="003224F9"/>
    <w:rsid w:val="00325F75"/>
    <w:rsid w:val="00326DC3"/>
    <w:rsid w:val="00331F5A"/>
    <w:rsid w:val="00335B75"/>
    <w:rsid w:val="00336A4B"/>
    <w:rsid w:val="003409B6"/>
    <w:rsid w:val="00342014"/>
    <w:rsid w:val="00344CD9"/>
    <w:rsid w:val="003471D2"/>
    <w:rsid w:val="00350114"/>
    <w:rsid w:val="00350639"/>
    <w:rsid w:val="00350AE2"/>
    <w:rsid w:val="00353581"/>
    <w:rsid w:val="0035382D"/>
    <w:rsid w:val="00354515"/>
    <w:rsid w:val="00356643"/>
    <w:rsid w:val="00362952"/>
    <w:rsid w:val="00373E77"/>
    <w:rsid w:val="003756E2"/>
    <w:rsid w:val="00382D74"/>
    <w:rsid w:val="00382E04"/>
    <w:rsid w:val="00387152"/>
    <w:rsid w:val="00390AA8"/>
    <w:rsid w:val="00391335"/>
    <w:rsid w:val="003A5214"/>
    <w:rsid w:val="003B072A"/>
    <w:rsid w:val="003C1B8C"/>
    <w:rsid w:val="003C1FEC"/>
    <w:rsid w:val="003C3C97"/>
    <w:rsid w:val="003C3EC7"/>
    <w:rsid w:val="003C6D11"/>
    <w:rsid w:val="003C6E89"/>
    <w:rsid w:val="003C7478"/>
    <w:rsid w:val="003D0851"/>
    <w:rsid w:val="003D0BF8"/>
    <w:rsid w:val="003D0C26"/>
    <w:rsid w:val="003D1633"/>
    <w:rsid w:val="003D45BC"/>
    <w:rsid w:val="003D71AD"/>
    <w:rsid w:val="003E0ADA"/>
    <w:rsid w:val="003E2D3F"/>
    <w:rsid w:val="003F09D7"/>
    <w:rsid w:val="003F22FA"/>
    <w:rsid w:val="003F467E"/>
    <w:rsid w:val="003F4E2C"/>
    <w:rsid w:val="003F5D2E"/>
    <w:rsid w:val="003F620C"/>
    <w:rsid w:val="004007E1"/>
    <w:rsid w:val="00404A98"/>
    <w:rsid w:val="0040712D"/>
    <w:rsid w:val="00412B5C"/>
    <w:rsid w:val="00417E79"/>
    <w:rsid w:val="00420D94"/>
    <w:rsid w:val="0042191B"/>
    <w:rsid w:val="00422963"/>
    <w:rsid w:val="00423063"/>
    <w:rsid w:val="00423D5E"/>
    <w:rsid w:val="004268E1"/>
    <w:rsid w:val="004278C3"/>
    <w:rsid w:val="00432E13"/>
    <w:rsid w:val="004330B0"/>
    <w:rsid w:val="00433273"/>
    <w:rsid w:val="004378B4"/>
    <w:rsid w:val="0044281F"/>
    <w:rsid w:val="004477E6"/>
    <w:rsid w:val="00461195"/>
    <w:rsid w:val="00474D6E"/>
    <w:rsid w:val="0047540C"/>
    <w:rsid w:val="00476B79"/>
    <w:rsid w:val="00477BEA"/>
    <w:rsid w:val="00484D08"/>
    <w:rsid w:val="00486E5F"/>
    <w:rsid w:val="00490E2A"/>
    <w:rsid w:val="00492A4C"/>
    <w:rsid w:val="00493414"/>
    <w:rsid w:val="0049470C"/>
    <w:rsid w:val="004950B3"/>
    <w:rsid w:val="004961C1"/>
    <w:rsid w:val="00497CC4"/>
    <w:rsid w:val="004B4013"/>
    <w:rsid w:val="004B7046"/>
    <w:rsid w:val="004B77A8"/>
    <w:rsid w:val="004C6FFA"/>
    <w:rsid w:val="004D0C56"/>
    <w:rsid w:val="004D2DE9"/>
    <w:rsid w:val="004D6743"/>
    <w:rsid w:val="004D7C57"/>
    <w:rsid w:val="004E39F6"/>
    <w:rsid w:val="004F3306"/>
    <w:rsid w:val="00503D79"/>
    <w:rsid w:val="005045EB"/>
    <w:rsid w:val="00511985"/>
    <w:rsid w:val="00523905"/>
    <w:rsid w:val="00523DFD"/>
    <w:rsid w:val="0052772D"/>
    <w:rsid w:val="005277CF"/>
    <w:rsid w:val="005311C2"/>
    <w:rsid w:val="00533DB2"/>
    <w:rsid w:val="0053579A"/>
    <w:rsid w:val="00541D6F"/>
    <w:rsid w:val="00551B19"/>
    <w:rsid w:val="00551E8F"/>
    <w:rsid w:val="005560E8"/>
    <w:rsid w:val="00561FBA"/>
    <w:rsid w:val="0056329F"/>
    <w:rsid w:val="00563CE8"/>
    <w:rsid w:val="00565329"/>
    <w:rsid w:val="00565DBA"/>
    <w:rsid w:val="00570DF0"/>
    <w:rsid w:val="00575FCA"/>
    <w:rsid w:val="00576581"/>
    <w:rsid w:val="005860AC"/>
    <w:rsid w:val="005908CE"/>
    <w:rsid w:val="005A25F6"/>
    <w:rsid w:val="005A454D"/>
    <w:rsid w:val="005B22AE"/>
    <w:rsid w:val="005B4DDD"/>
    <w:rsid w:val="005C0C94"/>
    <w:rsid w:val="005C3744"/>
    <w:rsid w:val="005C3E8B"/>
    <w:rsid w:val="005C469E"/>
    <w:rsid w:val="005D6E81"/>
    <w:rsid w:val="005E0F90"/>
    <w:rsid w:val="005E2EB4"/>
    <w:rsid w:val="005E6B6A"/>
    <w:rsid w:val="005F1256"/>
    <w:rsid w:val="005F5386"/>
    <w:rsid w:val="005F7A43"/>
    <w:rsid w:val="005F7D0C"/>
    <w:rsid w:val="0060212C"/>
    <w:rsid w:val="00606BDB"/>
    <w:rsid w:val="00607637"/>
    <w:rsid w:val="006106B2"/>
    <w:rsid w:val="00614B90"/>
    <w:rsid w:val="006203DE"/>
    <w:rsid w:val="00622EA9"/>
    <w:rsid w:val="006233FB"/>
    <w:rsid w:val="00623B19"/>
    <w:rsid w:val="00627001"/>
    <w:rsid w:val="006341E7"/>
    <w:rsid w:val="00634BFD"/>
    <w:rsid w:val="00636B25"/>
    <w:rsid w:val="00636BB4"/>
    <w:rsid w:val="00643ADB"/>
    <w:rsid w:val="00646F26"/>
    <w:rsid w:val="006470A0"/>
    <w:rsid w:val="0064772D"/>
    <w:rsid w:val="006668BF"/>
    <w:rsid w:val="00667D9F"/>
    <w:rsid w:val="00672222"/>
    <w:rsid w:val="0067237B"/>
    <w:rsid w:val="006766C6"/>
    <w:rsid w:val="0068310E"/>
    <w:rsid w:val="006837FA"/>
    <w:rsid w:val="006A203F"/>
    <w:rsid w:val="006A2672"/>
    <w:rsid w:val="006A457B"/>
    <w:rsid w:val="006A4C8C"/>
    <w:rsid w:val="006B0783"/>
    <w:rsid w:val="006B42BF"/>
    <w:rsid w:val="006B60EF"/>
    <w:rsid w:val="006B7182"/>
    <w:rsid w:val="006B7A55"/>
    <w:rsid w:val="006D0A76"/>
    <w:rsid w:val="006D15EB"/>
    <w:rsid w:val="006D2F3F"/>
    <w:rsid w:val="006D5024"/>
    <w:rsid w:val="006D52B5"/>
    <w:rsid w:val="006E1731"/>
    <w:rsid w:val="006E205F"/>
    <w:rsid w:val="006F1E7D"/>
    <w:rsid w:val="006F2351"/>
    <w:rsid w:val="006F433B"/>
    <w:rsid w:val="006F4F9A"/>
    <w:rsid w:val="006F7986"/>
    <w:rsid w:val="00702D7A"/>
    <w:rsid w:val="00702EF6"/>
    <w:rsid w:val="007111B8"/>
    <w:rsid w:val="00713620"/>
    <w:rsid w:val="007238DF"/>
    <w:rsid w:val="00745431"/>
    <w:rsid w:val="0075008C"/>
    <w:rsid w:val="007507B1"/>
    <w:rsid w:val="00754C13"/>
    <w:rsid w:val="0075791B"/>
    <w:rsid w:val="0076175D"/>
    <w:rsid w:val="00765178"/>
    <w:rsid w:val="007678FD"/>
    <w:rsid w:val="007700A9"/>
    <w:rsid w:val="00773588"/>
    <w:rsid w:val="00780244"/>
    <w:rsid w:val="00780274"/>
    <w:rsid w:val="00781C87"/>
    <w:rsid w:val="00784C7F"/>
    <w:rsid w:val="00785438"/>
    <w:rsid w:val="00790B56"/>
    <w:rsid w:val="00794069"/>
    <w:rsid w:val="00795670"/>
    <w:rsid w:val="00796C2A"/>
    <w:rsid w:val="007A22C3"/>
    <w:rsid w:val="007A6EF8"/>
    <w:rsid w:val="007C0718"/>
    <w:rsid w:val="007C15D0"/>
    <w:rsid w:val="007C25B1"/>
    <w:rsid w:val="007C27C1"/>
    <w:rsid w:val="007C2A25"/>
    <w:rsid w:val="007C4F8C"/>
    <w:rsid w:val="007D004C"/>
    <w:rsid w:val="007D40BD"/>
    <w:rsid w:val="007D51DB"/>
    <w:rsid w:val="007D7E67"/>
    <w:rsid w:val="007E2B9D"/>
    <w:rsid w:val="007E2E09"/>
    <w:rsid w:val="007E5305"/>
    <w:rsid w:val="007F0421"/>
    <w:rsid w:val="007F1DDF"/>
    <w:rsid w:val="007F2316"/>
    <w:rsid w:val="008109A3"/>
    <w:rsid w:val="00811399"/>
    <w:rsid w:val="008118AF"/>
    <w:rsid w:val="00813E18"/>
    <w:rsid w:val="00815596"/>
    <w:rsid w:val="00837A05"/>
    <w:rsid w:val="00843D3C"/>
    <w:rsid w:val="00844681"/>
    <w:rsid w:val="00844997"/>
    <w:rsid w:val="008452B5"/>
    <w:rsid w:val="008461BA"/>
    <w:rsid w:val="00847301"/>
    <w:rsid w:val="00850ACD"/>
    <w:rsid w:val="0085495D"/>
    <w:rsid w:val="00871635"/>
    <w:rsid w:val="008719C2"/>
    <w:rsid w:val="00871BE7"/>
    <w:rsid w:val="00872380"/>
    <w:rsid w:val="00873C5C"/>
    <w:rsid w:val="00874EE7"/>
    <w:rsid w:val="00880A43"/>
    <w:rsid w:val="00880E18"/>
    <w:rsid w:val="00886FB2"/>
    <w:rsid w:val="0089400B"/>
    <w:rsid w:val="008A36C2"/>
    <w:rsid w:val="008A6C13"/>
    <w:rsid w:val="008B3A94"/>
    <w:rsid w:val="008B4610"/>
    <w:rsid w:val="008B5702"/>
    <w:rsid w:val="008B6263"/>
    <w:rsid w:val="008B75A8"/>
    <w:rsid w:val="008B7D33"/>
    <w:rsid w:val="008C1685"/>
    <w:rsid w:val="008C1B1E"/>
    <w:rsid w:val="008C1DA3"/>
    <w:rsid w:val="008C24B7"/>
    <w:rsid w:val="008C4588"/>
    <w:rsid w:val="008C7001"/>
    <w:rsid w:val="008D3FB6"/>
    <w:rsid w:val="008E0D7E"/>
    <w:rsid w:val="008E28AE"/>
    <w:rsid w:val="008F0A73"/>
    <w:rsid w:val="008F2607"/>
    <w:rsid w:val="009053CC"/>
    <w:rsid w:val="009118FF"/>
    <w:rsid w:val="009133CA"/>
    <w:rsid w:val="0092095A"/>
    <w:rsid w:val="00923F3A"/>
    <w:rsid w:val="009247BD"/>
    <w:rsid w:val="00927150"/>
    <w:rsid w:val="0093133F"/>
    <w:rsid w:val="00935463"/>
    <w:rsid w:val="00937B31"/>
    <w:rsid w:val="009414AF"/>
    <w:rsid w:val="009426F8"/>
    <w:rsid w:val="00950D3D"/>
    <w:rsid w:val="0095150B"/>
    <w:rsid w:val="00952D6E"/>
    <w:rsid w:val="009552CE"/>
    <w:rsid w:val="009602B1"/>
    <w:rsid w:val="00960D91"/>
    <w:rsid w:val="0096106F"/>
    <w:rsid w:val="00966FD3"/>
    <w:rsid w:val="0097086F"/>
    <w:rsid w:val="00970F06"/>
    <w:rsid w:val="00971E46"/>
    <w:rsid w:val="00974680"/>
    <w:rsid w:val="00976119"/>
    <w:rsid w:val="00980F4D"/>
    <w:rsid w:val="00985EFD"/>
    <w:rsid w:val="009959E8"/>
    <w:rsid w:val="009A013B"/>
    <w:rsid w:val="009A41BA"/>
    <w:rsid w:val="009A46EA"/>
    <w:rsid w:val="009B2A0F"/>
    <w:rsid w:val="009B53A3"/>
    <w:rsid w:val="009C1F29"/>
    <w:rsid w:val="009C4EEC"/>
    <w:rsid w:val="009C6814"/>
    <w:rsid w:val="009C6A92"/>
    <w:rsid w:val="009D0930"/>
    <w:rsid w:val="009D3110"/>
    <w:rsid w:val="009D43AE"/>
    <w:rsid w:val="009D57AD"/>
    <w:rsid w:val="009E0079"/>
    <w:rsid w:val="009E4D2D"/>
    <w:rsid w:val="00A00456"/>
    <w:rsid w:val="00A012A2"/>
    <w:rsid w:val="00A034FC"/>
    <w:rsid w:val="00A07FA8"/>
    <w:rsid w:val="00A132A4"/>
    <w:rsid w:val="00A30C2E"/>
    <w:rsid w:val="00A32D87"/>
    <w:rsid w:val="00A35D65"/>
    <w:rsid w:val="00A35DC9"/>
    <w:rsid w:val="00A41EE9"/>
    <w:rsid w:val="00A43FBF"/>
    <w:rsid w:val="00A531DF"/>
    <w:rsid w:val="00A544B6"/>
    <w:rsid w:val="00A56AAA"/>
    <w:rsid w:val="00A56BFB"/>
    <w:rsid w:val="00A60841"/>
    <w:rsid w:val="00A74A64"/>
    <w:rsid w:val="00A93800"/>
    <w:rsid w:val="00A942EE"/>
    <w:rsid w:val="00A94AD1"/>
    <w:rsid w:val="00A9567D"/>
    <w:rsid w:val="00AA7CB7"/>
    <w:rsid w:val="00AB19A7"/>
    <w:rsid w:val="00AB41AB"/>
    <w:rsid w:val="00AC173C"/>
    <w:rsid w:val="00AC1F72"/>
    <w:rsid w:val="00AC253E"/>
    <w:rsid w:val="00AC256B"/>
    <w:rsid w:val="00AC6746"/>
    <w:rsid w:val="00AC6788"/>
    <w:rsid w:val="00AD6862"/>
    <w:rsid w:val="00AD75DE"/>
    <w:rsid w:val="00AF0EA9"/>
    <w:rsid w:val="00AF2259"/>
    <w:rsid w:val="00B004FB"/>
    <w:rsid w:val="00B01EDA"/>
    <w:rsid w:val="00B0268E"/>
    <w:rsid w:val="00B04A37"/>
    <w:rsid w:val="00B0755F"/>
    <w:rsid w:val="00B07D14"/>
    <w:rsid w:val="00B264E9"/>
    <w:rsid w:val="00B409C3"/>
    <w:rsid w:val="00B40AC4"/>
    <w:rsid w:val="00B41A3E"/>
    <w:rsid w:val="00B44F94"/>
    <w:rsid w:val="00B47CDC"/>
    <w:rsid w:val="00B57F3C"/>
    <w:rsid w:val="00B60CE9"/>
    <w:rsid w:val="00B7111D"/>
    <w:rsid w:val="00B713B3"/>
    <w:rsid w:val="00B726F1"/>
    <w:rsid w:val="00B76AF6"/>
    <w:rsid w:val="00B81B03"/>
    <w:rsid w:val="00B82A57"/>
    <w:rsid w:val="00B84B88"/>
    <w:rsid w:val="00B87044"/>
    <w:rsid w:val="00B90FFE"/>
    <w:rsid w:val="00B923DD"/>
    <w:rsid w:val="00B967DA"/>
    <w:rsid w:val="00B9725B"/>
    <w:rsid w:val="00B97E86"/>
    <w:rsid w:val="00BB3647"/>
    <w:rsid w:val="00BC508B"/>
    <w:rsid w:val="00BC7974"/>
    <w:rsid w:val="00BD315A"/>
    <w:rsid w:val="00BD3B9E"/>
    <w:rsid w:val="00BD3D6B"/>
    <w:rsid w:val="00BD5787"/>
    <w:rsid w:val="00BE033E"/>
    <w:rsid w:val="00BE47B0"/>
    <w:rsid w:val="00BF2BB5"/>
    <w:rsid w:val="00BF2E37"/>
    <w:rsid w:val="00BF61A7"/>
    <w:rsid w:val="00BF6B12"/>
    <w:rsid w:val="00C00CEF"/>
    <w:rsid w:val="00C03183"/>
    <w:rsid w:val="00C04C20"/>
    <w:rsid w:val="00C04FD6"/>
    <w:rsid w:val="00C12BC4"/>
    <w:rsid w:val="00C167E3"/>
    <w:rsid w:val="00C172EA"/>
    <w:rsid w:val="00C20DAC"/>
    <w:rsid w:val="00C23027"/>
    <w:rsid w:val="00C2490A"/>
    <w:rsid w:val="00C35E4E"/>
    <w:rsid w:val="00C364F0"/>
    <w:rsid w:val="00C36C91"/>
    <w:rsid w:val="00C4242E"/>
    <w:rsid w:val="00C551C0"/>
    <w:rsid w:val="00C56180"/>
    <w:rsid w:val="00C64823"/>
    <w:rsid w:val="00C74D65"/>
    <w:rsid w:val="00C74DC2"/>
    <w:rsid w:val="00C81FAB"/>
    <w:rsid w:val="00C91274"/>
    <w:rsid w:val="00C95193"/>
    <w:rsid w:val="00C955D7"/>
    <w:rsid w:val="00CA2CDC"/>
    <w:rsid w:val="00CA392C"/>
    <w:rsid w:val="00CA7954"/>
    <w:rsid w:val="00CB0A90"/>
    <w:rsid w:val="00CB2796"/>
    <w:rsid w:val="00CB39BF"/>
    <w:rsid w:val="00CB3A61"/>
    <w:rsid w:val="00CB426B"/>
    <w:rsid w:val="00CC440A"/>
    <w:rsid w:val="00CC44E6"/>
    <w:rsid w:val="00CC5A4D"/>
    <w:rsid w:val="00CD63B8"/>
    <w:rsid w:val="00CD7758"/>
    <w:rsid w:val="00CE00A5"/>
    <w:rsid w:val="00CE0877"/>
    <w:rsid w:val="00CE4C70"/>
    <w:rsid w:val="00CE6284"/>
    <w:rsid w:val="00CF16DE"/>
    <w:rsid w:val="00CF6A7C"/>
    <w:rsid w:val="00CF6F03"/>
    <w:rsid w:val="00D046F4"/>
    <w:rsid w:val="00D05368"/>
    <w:rsid w:val="00D1089B"/>
    <w:rsid w:val="00D1255E"/>
    <w:rsid w:val="00D13F65"/>
    <w:rsid w:val="00D16370"/>
    <w:rsid w:val="00D17DE3"/>
    <w:rsid w:val="00D201BC"/>
    <w:rsid w:val="00D20785"/>
    <w:rsid w:val="00D2143C"/>
    <w:rsid w:val="00D22C5F"/>
    <w:rsid w:val="00D260A1"/>
    <w:rsid w:val="00D41E12"/>
    <w:rsid w:val="00D457E8"/>
    <w:rsid w:val="00D55427"/>
    <w:rsid w:val="00D57145"/>
    <w:rsid w:val="00D607B2"/>
    <w:rsid w:val="00D673C5"/>
    <w:rsid w:val="00D67F89"/>
    <w:rsid w:val="00D7135A"/>
    <w:rsid w:val="00D73432"/>
    <w:rsid w:val="00D76BE4"/>
    <w:rsid w:val="00D81038"/>
    <w:rsid w:val="00D8478E"/>
    <w:rsid w:val="00D852B5"/>
    <w:rsid w:val="00D864A3"/>
    <w:rsid w:val="00D87361"/>
    <w:rsid w:val="00D87EDA"/>
    <w:rsid w:val="00D92F46"/>
    <w:rsid w:val="00D93C0D"/>
    <w:rsid w:val="00D9512C"/>
    <w:rsid w:val="00DA01D2"/>
    <w:rsid w:val="00DA11EE"/>
    <w:rsid w:val="00DA3604"/>
    <w:rsid w:val="00DA539F"/>
    <w:rsid w:val="00DB726C"/>
    <w:rsid w:val="00DB782D"/>
    <w:rsid w:val="00DC17B7"/>
    <w:rsid w:val="00DC3B7C"/>
    <w:rsid w:val="00DC49A2"/>
    <w:rsid w:val="00DC7170"/>
    <w:rsid w:val="00DD1136"/>
    <w:rsid w:val="00DE73C4"/>
    <w:rsid w:val="00DF13F9"/>
    <w:rsid w:val="00DF62D0"/>
    <w:rsid w:val="00DF6CCA"/>
    <w:rsid w:val="00DF71A8"/>
    <w:rsid w:val="00E138E4"/>
    <w:rsid w:val="00E13A92"/>
    <w:rsid w:val="00E145F5"/>
    <w:rsid w:val="00E17A42"/>
    <w:rsid w:val="00E32E0E"/>
    <w:rsid w:val="00E3347F"/>
    <w:rsid w:val="00E36784"/>
    <w:rsid w:val="00E51C07"/>
    <w:rsid w:val="00E563B0"/>
    <w:rsid w:val="00E5696C"/>
    <w:rsid w:val="00E624A4"/>
    <w:rsid w:val="00E74006"/>
    <w:rsid w:val="00E74DA9"/>
    <w:rsid w:val="00E76E19"/>
    <w:rsid w:val="00E8015A"/>
    <w:rsid w:val="00E8218E"/>
    <w:rsid w:val="00E83F3B"/>
    <w:rsid w:val="00E83FC8"/>
    <w:rsid w:val="00E93D33"/>
    <w:rsid w:val="00E93F79"/>
    <w:rsid w:val="00E942A3"/>
    <w:rsid w:val="00EA0375"/>
    <w:rsid w:val="00EA2C36"/>
    <w:rsid w:val="00EA723C"/>
    <w:rsid w:val="00EB6DCC"/>
    <w:rsid w:val="00EB6FBB"/>
    <w:rsid w:val="00EC07FB"/>
    <w:rsid w:val="00EC09E0"/>
    <w:rsid w:val="00EC5927"/>
    <w:rsid w:val="00ED3676"/>
    <w:rsid w:val="00ED3916"/>
    <w:rsid w:val="00ED45CF"/>
    <w:rsid w:val="00ED57FA"/>
    <w:rsid w:val="00ED7E50"/>
    <w:rsid w:val="00EE2AD6"/>
    <w:rsid w:val="00EE5B35"/>
    <w:rsid w:val="00EE75D3"/>
    <w:rsid w:val="00EE774E"/>
    <w:rsid w:val="00EF6F1C"/>
    <w:rsid w:val="00F0017F"/>
    <w:rsid w:val="00F03F32"/>
    <w:rsid w:val="00F13442"/>
    <w:rsid w:val="00F177FA"/>
    <w:rsid w:val="00F2240B"/>
    <w:rsid w:val="00F2487A"/>
    <w:rsid w:val="00F26CB1"/>
    <w:rsid w:val="00F3131F"/>
    <w:rsid w:val="00F32115"/>
    <w:rsid w:val="00F34560"/>
    <w:rsid w:val="00F3697C"/>
    <w:rsid w:val="00F40F7B"/>
    <w:rsid w:val="00F424C5"/>
    <w:rsid w:val="00F4449A"/>
    <w:rsid w:val="00F45730"/>
    <w:rsid w:val="00F46A20"/>
    <w:rsid w:val="00F46E92"/>
    <w:rsid w:val="00F53C2F"/>
    <w:rsid w:val="00F57BD9"/>
    <w:rsid w:val="00F6426F"/>
    <w:rsid w:val="00F755ED"/>
    <w:rsid w:val="00F942D6"/>
    <w:rsid w:val="00F97692"/>
    <w:rsid w:val="00FA69C2"/>
    <w:rsid w:val="00FB0733"/>
    <w:rsid w:val="00FB1125"/>
    <w:rsid w:val="00FB3879"/>
    <w:rsid w:val="00FB3BF0"/>
    <w:rsid w:val="00FB4C1E"/>
    <w:rsid w:val="00FB6B59"/>
    <w:rsid w:val="00FD4CB0"/>
    <w:rsid w:val="00FD5342"/>
    <w:rsid w:val="00FE2E19"/>
    <w:rsid w:val="00FE3704"/>
    <w:rsid w:val="00FE598C"/>
    <w:rsid w:val="00FF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322B59"/>
  <w15:chartTrackingRefBased/>
  <w15:docId w15:val="{45634A6B-9510-4087-BBE2-2FCB00A8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7A4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7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7A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7A4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7A4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0">
    <w:name w:val="heading 6"/>
    <w:basedOn w:val="a"/>
    <w:next w:val="a"/>
    <w:link w:val="61"/>
    <w:uiPriority w:val="9"/>
    <w:semiHidden/>
    <w:unhideWhenUsed/>
    <w:qFormat/>
    <w:rsid w:val="00E17A4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A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A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A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7A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7A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7A4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1">
    <w:name w:val="見出し 6 (文字)"/>
    <w:basedOn w:val="a0"/>
    <w:link w:val="60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7A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7A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17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A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17A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A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17A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A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17A4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7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17A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7A4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D43A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D43AE"/>
  </w:style>
  <w:style w:type="paragraph" w:styleId="ac">
    <w:name w:val="footer"/>
    <w:basedOn w:val="a"/>
    <w:link w:val="ad"/>
    <w:uiPriority w:val="99"/>
    <w:unhideWhenUsed/>
    <w:rsid w:val="009D43A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D43AE"/>
  </w:style>
  <w:style w:type="paragraph" w:customStyle="1" w:styleId="41">
    <w:name w:val="4.「本文」"/>
    <w:basedOn w:val="a"/>
    <w:link w:val="42"/>
    <w:qFormat/>
    <w:rsid w:val="00C364F0"/>
    <w:pPr>
      <w:ind w:firstLineChars="100" w:firstLine="100"/>
    </w:pPr>
    <w:rPr>
      <w:rFonts w:ascii="ＭＳ Ｐ明朝" w:eastAsia="ＭＳ Ｐ明朝" w:hAnsi="ＭＳ Ｐ明朝"/>
      <w:sz w:val="24"/>
      <w:szCs w:val="24"/>
    </w:rPr>
  </w:style>
  <w:style w:type="character" w:customStyle="1" w:styleId="42">
    <w:name w:val="4.「本文」 (文字)"/>
    <w:basedOn w:val="a0"/>
    <w:link w:val="41"/>
    <w:rsid w:val="00C364F0"/>
    <w:rPr>
      <w:rFonts w:ascii="ＭＳ Ｐ明朝" w:eastAsia="ＭＳ Ｐ明朝" w:hAnsi="ＭＳ Ｐ明朝"/>
      <w:sz w:val="24"/>
      <w:szCs w:val="24"/>
    </w:rPr>
  </w:style>
  <w:style w:type="paragraph" w:customStyle="1" w:styleId="6">
    <w:name w:val="6.参考文献"/>
    <w:basedOn w:val="a"/>
    <w:qFormat/>
    <w:rsid w:val="00C364F0"/>
    <w:pPr>
      <w:numPr>
        <w:numId w:val="1"/>
      </w:numPr>
    </w:pPr>
    <w:rPr>
      <w:rFonts w:ascii="ＭＳ Ｐ明朝" w:eastAsia="ＭＳ Ｐ明朝" w:hAnsiTheme="majorEastAsia" w:cs="Times New Roman"/>
      <w:sz w:val="24"/>
    </w:rPr>
  </w:style>
  <w:style w:type="character" w:styleId="ae">
    <w:name w:val="Hyperlink"/>
    <w:basedOn w:val="a0"/>
    <w:uiPriority w:val="99"/>
    <w:unhideWhenUsed/>
    <w:rsid w:val="00C364F0"/>
    <w:rPr>
      <w:color w:val="467886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4007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4007E1"/>
    <w:rPr>
      <w:i/>
      <w:iCs/>
    </w:rPr>
  </w:style>
  <w:style w:type="character" w:styleId="af0">
    <w:name w:val="Strong"/>
    <w:basedOn w:val="a0"/>
    <w:uiPriority w:val="22"/>
    <w:qFormat/>
    <w:rsid w:val="004007E1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871BE7"/>
    <w:rPr>
      <w:color w:val="605E5C"/>
      <w:shd w:val="clear" w:color="auto" w:fill="E1DFDD"/>
    </w:rPr>
  </w:style>
  <w:style w:type="paragraph" w:styleId="af2">
    <w:name w:val="Date"/>
    <w:basedOn w:val="a"/>
    <w:next w:val="a"/>
    <w:link w:val="af3"/>
    <w:uiPriority w:val="99"/>
    <w:semiHidden/>
    <w:unhideWhenUsed/>
    <w:rsid w:val="005C3744"/>
  </w:style>
  <w:style w:type="character" w:customStyle="1" w:styleId="af3">
    <w:name w:val="日付 (文字)"/>
    <w:basedOn w:val="a0"/>
    <w:link w:val="af2"/>
    <w:uiPriority w:val="99"/>
    <w:semiHidden/>
    <w:rsid w:val="005C3744"/>
  </w:style>
  <w:style w:type="character" w:styleId="af4">
    <w:name w:val="annotation reference"/>
    <w:basedOn w:val="a0"/>
    <w:uiPriority w:val="99"/>
    <w:semiHidden/>
    <w:unhideWhenUsed/>
    <w:rsid w:val="00B82A57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B82A57"/>
    <w:pPr>
      <w:jc w:val="left"/>
    </w:pPr>
  </w:style>
  <w:style w:type="character" w:customStyle="1" w:styleId="af6">
    <w:name w:val="コメント文字列 (文字)"/>
    <w:basedOn w:val="a0"/>
    <w:link w:val="af5"/>
    <w:uiPriority w:val="99"/>
    <w:rsid w:val="00B82A57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82A57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82A57"/>
    <w:rPr>
      <w:b/>
      <w:bCs/>
    </w:rPr>
  </w:style>
  <w:style w:type="paragraph" w:styleId="af9">
    <w:name w:val="Revision"/>
    <w:hidden/>
    <w:uiPriority w:val="99"/>
    <w:semiHidden/>
    <w:rsid w:val="00474D6E"/>
  </w:style>
  <w:style w:type="character" w:styleId="afa">
    <w:name w:val="line number"/>
    <w:basedOn w:val="a0"/>
    <w:uiPriority w:val="99"/>
    <w:semiHidden/>
    <w:unhideWhenUsed/>
    <w:rsid w:val="0068310E"/>
  </w:style>
  <w:style w:type="character" w:styleId="afb">
    <w:name w:val="FollowedHyperlink"/>
    <w:basedOn w:val="a0"/>
    <w:uiPriority w:val="99"/>
    <w:semiHidden/>
    <w:unhideWhenUsed/>
    <w:rsid w:val="00A544B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45C23-19E0-4059-B372-4A8108AF0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ano Mizuno / 水野 ひなの</dc:creator>
  <cp:lastModifiedBy>Hinano Mizuno / 水野 ひなの</cp:lastModifiedBy>
  <cp:revision>4</cp:revision>
  <dcterms:created xsi:type="dcterms:W3CDTF">2025-05-12T08:02:00Z</dcterms:created>
  <dcterms:modified xsi:type="dcterms:W3CDTF">2025-05-13T00:22:00Z</dcterms:modified>
</cp:coreProperties>
</file>